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170DA4" w14:textId="465A2DAF" w:rsidR="00A73B99" w:rsidRDefault="00EB5752" w:rsidP="00A73B99">
      <w:r w:rsidRPr="00EB5752">
        <w:rPr>
          <w:rFonts w:ascii="Arial" w:hAnsi="Arial" w:cs="Arial"/>
          <w:b/>
          <w:bCs/>
          <w:kern w:val="0"/>
          <w:szCs w:val="21"/>
          <w:lang w:val="en-GB"/>
        </w:rPr>
        <w:t>Supplementary Table S1</w:t>
      </w:r>
      <w:r>
        <w:rPr>
          <w:rFonts w:ascii="Arial" w:hAnsi="Arial" w:cs="Arial"/>
          <w:kern w:val="0"/>
          <w:szCs w:val="21"/>
          <w:lang w:val="en-GB"/>
        </w:rPr>
        <w:t xml:space="preserve"> </w:t>
      </w:r>
      <w:r w:rsidR="00A73B99">
        <w:t>List of the primary antibodies used in this study, and information on working dilutions of antibodies in Western blotting (WB) and immunohistochemistry (IHC).</w:t>
      </w:r>
    </w:p>
    <w:tbl>
      <w:tblPr>
        <w:tblStyle w:val="a3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2087"/>
        <w:gridCol w:w="1260"/>
        <w:gridCol w:w="1342"/>
        <w:gridCol w:w="1344"/>
      </w:tblGrid>
      <w:tr w:rsidR="00A73B99" w14:paraId="569E89E3" w14:textId="77777777" w:rsidTr="00A73B9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2FA5D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Antibod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B7496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Species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47E2D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Sour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967F6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Catalog#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64844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Application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F5B4D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Dilution</w:t>
            </w:r>
          </w:p>
        </w:tc>
      </w:tr>
      <w:tr w:rsidR="00A73B99" w14:paraId="0D09E6AB" w14:textId="77777777" w:rsidTr="00A73B9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CBF68" w14:textId="6076B744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P4HA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7A883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Mouse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8781E" w14:textId="3C2C968C" w:rsidR="00A73B99" w:rsidRPr="00A73B99" w:rsidRDefault="00A73B99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bca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4D829" w14:textId="662172B3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ab211527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57EC0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WB</w:t>
            </w:r>
          </w:p>
          <w:p w14:paraId="599C6E21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IHC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9D4C8" w14:textId="032240C3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1:1000</w:t>
            </w:r>
          </w:p>
          <w:p w14:paraId="02A4F2F9" w14:textId="0219E81F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1:100</w:t>
            </w:r>
          </w:p>
        </w:tc>
      </w:tr>
      <w:tr w:rsidR="00A73B99" w14:paraId="615D6959" w14:textId="77777777" w:rsidTr="00A73B9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2E80B" w14:textId="0A62F6F6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 w:hint="eastAsia"/>
              </w:rPr>
              <w:t>N-</w:t>
            </w:r>
            <w:r w:rsidRPr="00EF675D">
              <w:rPr>
                <w:rFonts w:eastAsiaTheme="minorEastAsia"/>
              </w:rPr>
              <w:t>cadher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CC820" w14:textId="07054EDA" w:rsidR="00A73B99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Mouse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651E2" w14:textId="3EFDEC20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BD Pharmingen™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03846" w14:textId="5855B3DD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740091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BA1EF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WB</w:t>
            </w:r>
          </w:p>
          <w:p w14:paraId="124012C3" w14:textId="2E586A75" w:rsidR="00A73B99" w:rsidRPr="00EF675D" w:rsidRDefault="00A73B99">
            <w:pPr>
              <w:rPr>
                <w:rFonts w:eastAsiaTheme="minorEastAsia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4CBDB" w14:textId="2A324F67" w:rsidR="00A73B99" w:rsidRPr="00A73B99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1:1000</w:t>
            </w:r>
          </w:p>
        </w:tc>
      </w:tr>
      <w:tr w:rsidR="00A73B99" w14:paraId="4EC4A9D3" w14:textId="77777777" w:rsidTr="00A73B9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F5E89" w14:textId="40F3FC11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E</w:t>
            </w:r>
            <w:r w:rsidRPr="00EF675D">
              <w:rPr>
                <w:rFonts w:eastAsiaTheme="minorEastAsia" w:hint="eastAsia"/>
              </w:rPr>
              <w:t>-</w:t>
            </w:r>
            <w:r w:rsidRPr="00EF675D">
              <w:rPr>
                <w:rFonts w:eastAsiaTheme="minorEastAsia"/>
              </w:rPr>
              <w:t>cadher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A9A7E" w14:textId="061E28DE" w:rsidR="00A73B99" w:rsidRPr="00136441" w:rsidRDefault="00136441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ouse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59CC2" w14:textId="5CC73001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BD Pharmingen™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B6ECE" w14:textId="6C8044EF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743712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0CA0B" w14:textId="7A7926F2" w:rsidR="00A73B99" w:rsidRPr="00A73B99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WB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22D66" w14:textId="6860224D" w:rsidR="00A73B99" w:rsidRPr="00A73B99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1:1000</w:t>
            </w:r>
          </w:p>
        </w:tc>
      </w:tr>
      <w:tr w:rsidR="00A73B99" w14:paraId="4E53140E" w14:textId="77777777" w:rsidTr="00A73B9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46E91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 w:hint="eastAsia"/>
              </w:rPr>
              <w:t>SLUG+</w:t>
            </w:r>
          </w:p>
          <w:p w14:paraId="69B3E296" w14:textId="63430645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 w:hint="eastAsia"/>
              </w:rPr>
              <w:t>SNAI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873A7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Rabbit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99B5F" w14:textId="3308AA21" w:rsidR="00A73B99" w:rsidRPr="00A73B99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Abca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A4CD9" w14:textId="5A05DF88" w:rsidR="00A73B99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a</w:t>
            </w:r>
            <w:r w:rsidR="00A73B99" w:rsidRPr="00EF675D">
              <w:rPr>
                <w:rFonts w:eastAsiaTheme="minorEastAsia"/>
              </w:rPr>
              <w:t>b180714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309A8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WB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6504B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1:1000</w:t>
            </w:r>
          </w:p>
        </w:tc>
      </w:tr>
      <w:tr w:rsidR="00A73B99" w14:paraId="074499BF" w14:textId="77777777" w:rsidTr="00A73B9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52983" w14:textId="3AA71569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VIMENT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66AEB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Rabbit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09B87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Cell Signaling Technolog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B61EE" w14:textId="5ADF186C" w:rsidR="00A73B99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#5741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8EA23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WB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B122A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1:1000</w:t>
            </w:r>
          </w:p>
        </w:tc>
      </w:tr>
      <w:tr w:rsidR="00A73B99" w14:paraId="7E349226" w14:textId="77777777" w:rsidTr="00A73B9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AE89C" w14:textId="78AD8C92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AGO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A99AB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Rabbit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5E54C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Cell Signaling Technolog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A8CF2" w14:textId="761DE2DF" w:rsidR="00A73B99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#5053T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DEEF7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WB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54569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1:1000</w:t>
            </w:r>
          </w:p>
        </w:tc>
      </w:tr>
      <w:tr w:rsidR="00A73B99" w14:paraId="4AC3DB74" w14:textId="77777777" w:rsidTr="00A73B9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7C72C" w14:textId="5B51BB24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SP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0B722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Rabbit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E4627" w14:textId="031CBC70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Cell Signaling Technolog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625DA" w14:textId="6CB42001" w:rsidR="00A73B99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# 9389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6F450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WB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76BEB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1:1000</w:t>
            </w:r>
          </w:p>
        </w:tc>
      </w:tr>
      <w:tr w:rsidR="00A73B99" w14:paraId="7C2D7022" w14:textId="77777777" w:rsidTr="00A73B9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6DD1C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FLA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D718F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Rabbit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A547D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Cell Signaling Technolog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81B93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#14793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699EA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WB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B72BC" w14:textId="77777777" w:rsidR="00A73B99" w:rsidRPr="00EF675D" w:rsidRDefault="00A73B99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1:1000</w:t>
            </w:r>
          </w:p>
        </w:tc>
      </w:tr>
      <w:tr w:rsidR="00136441" w14:paraId="53328A75" w14:textId="77777777" w:rsidTr="00A73B9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3C062" w14:textId="60F75E09" w:rsidR="00136441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Ki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86F81" w14:textId="738389A3" w:rsidR="00136441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Rabbit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A8419" w14:textId="0A0A334F" w:rsidR="00136441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Abca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AA3EE" w14:textId="10F43C90" w:rsidR="00136441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ab15580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F83B4" w14:textId="715D5C5F" w:rsidR="00136441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IHC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C6A9A" w14:textId="0FD58156" w:rsidR="00136441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1:100</w:t>
            </w:r>
          </w:p>
        </w:tc>
      </w:tr>
      <w:tr w:rsidR="00136441" w14:paraId="2FF398AD" w14:textId="77777777" w:rsidTr="00A73B9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695BA" w14:textId="0C74D895" w:rsidR="00136441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β-Act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AD7A4" w14:textId="5C2E99B7" w:rsidR="00136441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Rabbit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F6499" w14:textId="611FB0AB" w:rsidR="00136441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Abca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3405C" w14:textId="25C7A179" w:rsidR="00136441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ab8226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8F027" w14:textId="3826A8D8" w:rsidR="00136441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WB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1BCC4" w14:textId="284C32FA" w:rsidR="00136441" w:rsidRPr="00EF675D" w:rsidRDefault="00136441">
            <w:pPr>
              <w:rPr>
                <w:rFonts w:eastAsiaTheme="minorEastAsia"/>
              </w:rPr>
            </w:pPr>
            <w:r w:rsidRPr="00EF675D">
              <w:rPr>
                <w:rFonts w:eastAsiaTheme="minorEastAsia"/>
              </w:rPr>
              <w:t>1:10000</w:t>
            </w:r>
          </w:p>
        </w:tc>
      </w:tr>
    </w:tbl>
    <w:p w14:paraId="2863BFFE" w14:textId="77777777" w:rsidR="00283321" w:rsidRDefault="00283321"/>
    <w:sectPr w:rsidR="002833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B99"/>
    <w:rsid w:val="00136441"/>
    <w:rsid w:val="00283321"/>
    <w:rsid w:val="00A73B99"/>
    <w:rsid w:val="00E54C7A"/>
    <w:rsid w:val="00EB5752"/>
    <w:rsid w:val="00EF6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650F8"/>
  <w15:chartTrackingRefBased/>
  <w15:docId w15:val="{796E36E4-4AAC-4032-9FF4-2FECDBDAB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3B99"/>
    <w:pPr>
      <w:widowControl w:val="0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3B99"/>
    <w:rPr>
      <w:rFonts w:ascii="Times New Roman" w:eastAsia="Times New Roman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05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宁 党</dc:creator>
  <cp:keywords/>
  <dc:description/>
  <cp:lastModifiedBy>jihong fu</cp:lastModifiedBy>
  <cp:revision>3</cp:revision>
  <dcterms:created xsi:type="dcterms:W3CDTF">2021-05-18T06:34:00Z</dcterms:created>
  <dcterms:modified xsi:type="dcterms:W3CDTF">2024-05-13T08:28:00Z</dcterms:modified>
</cp:coreProperties>
</file>